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8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94"/>
        <w:gridCol w:w="1466"/>
        <w:gridCol w:w="1941"/>
        <w:gridCol w:w="963"/>
        <w:gridCol w:w="1005"/>
        <w:gridCol w:w="1113"/>
        <w:gridCol w:w="1032"/>
        <w:gridCol w:w="1167"/>
        <w:gridCol w:w="923"/>
        <w:gridCol w:w="1113"/>
        <w:gridCol w:w="1032"/>
        <w:gridCol w:w="1032"/>
        <w:gridCol w:w="222"/>
      </w:tblGrid>
      <w:tr w:rsidR="00E1217C" w:rsidRPr="00E1217C" w:rsidTr="00E1217C">
        <w:trPr>
          <w:gridAfter w:val="1"/>
          <w:wAfter w:w="6" w:type="dxa"/>
          <w:trHeight w:val="240"/>
        </w:trPr>
        <w:tc>
          <w:tcPr>
            <w:tcW w:w="1398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upplementary Table 1.  Characteristics of genetic variants associated with telomere length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9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A</w:t>
            </w:r>
          </w:p>
        </w:tc>
        <w:tc>
          <w:tcPr>
            <w:tcW w:w="42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P-TL</w:t>
            </w:r>
          </w:p>
        </w:tc>
        <w:tc>
          <w:tcPr>
            <w:tcW w:w="3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P-HCC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217C" w:rsidRPr="00E1217C" w:rsidRDefault="00E1217C" w:rsidP="00E1217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217C" w:rsidRPr="00E1217C" w:rsidRDefault="00E1217C" w:rsidP="00E1217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217C" w:rsidRPr="00E1217C" w:rsidRDefault="00E1217C" w:rsidP="00E1217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217C" w:rsidRPr="00E1217C" w:rsidRDefault="00E1217C" w:rsidP="00E1217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217C" w:rsidRPr="00E1217C" w:rsidRDefault="00E1217C" w:rsidP="00E1217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</w:t>
            </w:r>
            <w:r w:rsidR="008C66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l</w:t>
            </w:r>
            <w:r w:rsidR="008C66F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u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</w:t>
            </w:r>
            <w:r w:rsidR="008C66F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l</w:t>
            </w:r>
            <w:r w:rsidR="008C66F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ue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321910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:2265626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7.4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0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3E-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7.6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46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229360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3:1694823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2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0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57E-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77.7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.4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2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085735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4:1641014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.4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E-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85E-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3.8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5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1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5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70552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5:12859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1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0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1E-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71.8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7.2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9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32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77674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7:1245997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.8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0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1E-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1.5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4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77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22708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1:1082478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.0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0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7E-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4.4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9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241514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0:1056805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0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0E-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78E-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04.0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.1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6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58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4129383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4:247213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3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0E-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7E-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87.8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7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3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4130936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20:623095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.8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0E-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6E-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3.6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1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0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04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376795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:412310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9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0E-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1.7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8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9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449880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:1109103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1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70E-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6.4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1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00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93200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:2265773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.0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8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30E-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06.6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80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6673185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:209162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7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5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0E-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8.1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.7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8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158482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:1144194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.0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4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00E-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35.1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9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665966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:1853150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1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5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E-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2.5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1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297760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:7682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4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00E-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0.6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3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90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666956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:322796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2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0E-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1.1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0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157962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:1467419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58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0E-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4.9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9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658757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:1514020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8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4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80E-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7.7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2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0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675120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2:435883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4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8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0E-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1.9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780384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2:2106734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7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0E-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8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4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6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255510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2:178412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4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60E-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7.1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9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6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773286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2:589798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91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20E-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7.5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.1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4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987843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3:138244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4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2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E-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0.4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9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5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3544693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3:1694865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9.4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0E-2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628.8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0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9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1239494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3:1978428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9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82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0E-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9.9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4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306209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3:1012673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4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70E-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1.8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0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0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461668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3:1600424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7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0E-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5.0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679098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3:1702633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8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0E-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0.7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.3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2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86978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3:243478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4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40E-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7.9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.0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6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677675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3:1282158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7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4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E-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3.3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4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142615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3:1283181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1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7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0E-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1.3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11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3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3550037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4:1227294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CT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6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0E-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9.5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9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080534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4:99203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2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00E-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3.5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.9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2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653670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4:1640281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3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9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40E-1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00.0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5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87113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4:70443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8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0E-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1.5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8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469540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4:488433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0E-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0.1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5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1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228276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4:22550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2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89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30E-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0.0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5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7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70552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5:12859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7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6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0E-2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289.2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.5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0E-04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688156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5:16702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8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0E-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6.3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.2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7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5574775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5:1323973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1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5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0E-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1.8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1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8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4121478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5:789546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AT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4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6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0E-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3.9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9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61123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6:297486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6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10E-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6.3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4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4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4273069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6:263604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TTT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02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30E-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1.7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9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77228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6:286743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0E-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6.9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6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4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20155819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6:298774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8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7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40E-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9.8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47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5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939819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6:1096015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4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1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50E-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0.9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8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10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253874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7:763107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2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6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10E-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9.6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.72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7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98536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7:1591192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.1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01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60E-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07.4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323064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7:239303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7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2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90E-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5.6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2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6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205672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7:997802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2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4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0E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7.6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0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9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79085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7:1244598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.3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1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0E-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93.0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.7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4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011275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8:739587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8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50E-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01.5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.21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7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155715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9:341075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.4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99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E-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32.5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7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474303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9:10963997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8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10E-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8.6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9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8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09922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0:961346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5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4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40E-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6.6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3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40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241221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0:1012762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4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0E-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21.2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6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658457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0:1056457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5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0E-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1.5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.4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941995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0:1056759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.1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94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0E-1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60.0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3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090525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0:58702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8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0E-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0.7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0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93991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1:2022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7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60E-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24.4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77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8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121263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1:1083045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9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7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70E-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6.8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99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9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659034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1:1285002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1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0E-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6.5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6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236995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2:247621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7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9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0E-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7.7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7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30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997757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2:546945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8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0E-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67.2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9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084538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2:117577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41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9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0E-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5.4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0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0E-03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744510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2:570820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6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01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0E-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1.5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1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0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90770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2:889554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90E-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8.3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0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666644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2:1209048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9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20E-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8.4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8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6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33294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3:41695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7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90E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8.2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0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960001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3:733175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0E-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5.5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0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5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358141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4:219411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24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0E-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2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8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1352519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4:234993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2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4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10E-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0.6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.01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4560433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4:655431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0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1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30E-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3.3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1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1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3790141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4:734180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2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70E-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89.2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0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3455038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4:919717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9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60E-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2.0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8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574291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5:743366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0E-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0.8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6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16495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5:567753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4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0E-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0.2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40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141229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5:503661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4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0E-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00.7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5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296735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6:822001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.6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9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00E-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73.1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4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292593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6:901413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4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4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00E-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7.0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9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4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45096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6:284135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5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90E-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3.8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9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378507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6:694069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0E-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17.1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2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606554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6:746780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91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0E-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39.0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7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293217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6:90720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3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0E-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5.1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70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111735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6:880920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0E-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12.1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8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6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5606176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6:701878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0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90E-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83.3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7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0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472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7:77603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.4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12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80E-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07.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5.6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5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245189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7:22479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1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8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0E-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1.3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9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20905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7:657055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3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70E-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3.9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3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3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5940945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7:16662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0E-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77.1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8.3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0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1152743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7:292527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1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10E-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5.0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1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722158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7:761951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7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70E-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3.6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3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40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5679955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7:414564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6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8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00E-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94.0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1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0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995536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8:780083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9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0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0E-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0.3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0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389116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8:6584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4.2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E-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15.7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5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108507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9:43681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3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7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60E-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1.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7.4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6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453027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9:337529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6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0E-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5.5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0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2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5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810576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9:222154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2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0E-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222.5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1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3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810249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19:573700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5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2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0E-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4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3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29114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20:355256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9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8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0E-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10.3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5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605425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20:6637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4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8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E-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2.7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9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8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4319090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20:622917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7.2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69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0E-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84.0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5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0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2850215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22:174690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1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06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E-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09.6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3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3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0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600702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22:457901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0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80E-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47.7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1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10E-02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3179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22:509716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AAA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4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7E-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80E-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106.1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6.3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9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20E-01</w:t>
            </w:r>
          </w:p>
        </w:tc>
      </w:tr>
      <w:tr w:rsidR="00E1217C" w:rsidRPr="00E1217C" w:rsidTr="00E1217C">
        <w:trPr>
          <w:gridAfter w:val="1"/>
          <w:wAfter w:w="6" w:type="dxa"/>
          <w:trHeight w:val="228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s1003322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22:510722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2E-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8E-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0E-0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2.78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.26E-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5E-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217C" w:rsidRPr="00E1217C" w:rsidRDefault="00E1217C" w:rsidP="00E1217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0E-01</w:t>
            </w:r>
          </w:p>
        </w:tc>
      </w:tr>
      <w:tr w:rsidR="00E1217C" w:rsidRPr="00E1217C" w:rsidTr="00E1217C">
        <w:trPr>
          <w:gridAfter w:val="1"/>
          <w:wAfter w:w="6" w:type="dxa"/>
          <w:trHeight w:val="312"/>
        </w:trPr>
        <w:tc>
          <w:tcPr>
            <w:tcW w:w="13981" w:type="dxa"/>
            <w:gridSpan w:val="1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217C" w:rsidRPr="00E1217C" w:rsidRDefault="00E1217C" w:rsidP="00E1217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217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P, single nucleotide polymorphisms; POS, position of SNP, including chromosome number and base pair information; EA, effect allele; OA, other allele; SE, standard error; F, F-statistics; TL, telomere length; HCC, hepatocellular carcinoma.</w:t>
            </w:r>
          </w:p>
        </w:tc>
      </w:tr>
      <w:tr w:rsidR="00E1217C" w:rsidRPr="00E1217C" w:rsidTr="00E1217C">
        <w:trPr>
          <w:trHeight w:val="228"/>
        </w:trPr>
        <w:tc>
          <w:tcPr>
            <w:tcW w:w="13981" w:type="dxa"/>
            <w:gridSpan w:val="1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17C" w:rsidRPr="00E1217C" w:rsidRDefault="00E1217C" w:rsidP="00E1217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17C" w:rsidRPr="00E1217C" w:rsidRDefault="00E1217C" w:rsidP="00E1217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F835FF" w:rsidRPr="00E1217C" w:rsidRDefault="00F835FF"/>
    <w:sectPr w:rsidR="00F835FF" w:rsidRPr="00E1217C" w:rsidSect="00932D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D4E"/>
    <w:rsid w:val="008C66F1"/>
    <w:rsid w:val="00932D4E"/>
    <w:rsid w:val="00934FF7"/>
    <w:rsid w:val="00E1217C"/>
    <w:rsid w:val="00F83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3FAC9"/>
  <w15:chartTrackingRefBased/>
  <w15:docId w15:val="{5C129E4E-D5F8-46C8-A832-EB6184A30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32D4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32D4E"/>
    <w:rPr>
      <w:color w:val="954F72"/>
      <w:u w:val="single"/>
    </w:rPr>
  </w:style>
  <w:style w:type="paragraph" w:customStyle="1" w:styleId="msonormal0">
    <w:name w:val="msonormal"/>
    <w:basedOn w:val="a"/>
    <w:rsid w:val="00932D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32D4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932D4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4">
    <w:name w:val="xl64"/>
    <w:basedOn w:val="a"/>
    <w:rsid w:val="00932D4E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5">
    <w:name w:val="xl65"/>
    <w:basedOn w:val="a"/>
    <w:rsid w:val="00932D4E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932D4E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932D4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932D4E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9">
    <w:name w:val="xl69"/>
    <w:basedOn w:val="a"/>
    <w:rsid w:val="00932D4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0">
    <w:name w:val="xl70"/>
    <w:basedOn w:val="a"/>
    <w:rsid w:val="00932D4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932D4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2">
    <w:name w:val="xl72"/>
    <w:basedOn w:val="a"/>
    <w:rsid w:val="00932D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3">
    <w:name w:val="xl73"/>
    <w:basedOn w:val="a"/>
    <w:rsid w:val="00932D4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8"/>
      <w:szCs w:val="18"/>
    </w:rPr>
  </w:style>
  <w:style w:type="paragraph" w:customStyle="1" w:styleId="xl74">
    <w:name w:val="xl74"/>
    <w:basedOn w:val="a"/>
    <w:rsid w:val="00932D4E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8"/>
      <w:szCs w:val="18"/>
    </w:rPr>
  </w:style>
  <w:style w:type="paragraph" w:customStyle="1" w:styleId="xl75">
    <w:name w:val="xl75"/>
    <w:basedOn w:val="a"/>
    <w:rsid w:val="00932D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6">
    <w:name w:val="xl76"/>
    <w:basedOn w:val="a"/>
    <w:rsid w:val="00932D4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7">
    <w:name w:val="xl77"/>
    <w:basedOn w:val="a"/>
    <w:rsid w:val="00932D4E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8">
    <w:name w:val="xl78"/>
    <w:basedOn w:val="a"/>
    <w:rsid w:val="00932D4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932D4E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0">
    <w:name w:val="xl80"/>
    <w:basedOn w:val="a"/>
    <w:rsid w:val="00932D4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3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681</Words>
  <Characters>9587</Characters>
  <Application>Microsoft Office Word</Application>
  <DocSecurity>0</DocSecurity>
  <Lines>79</Lines>
  <Paragraphs>22</Paragraphs>
  <ScaleCrop>false</ScaleCrop>
  <Company/>
  <LinksUpToDate>false</LinksUpToDate>
  <CharactersWithSpaces>1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思钰</dc:creator>
  <cp:keywords/>
  <dc:description/>
  <cp:lastModifiedBy>陈 思钰</cp:lastModifiedBy>
  <cp:revision>4</cp:revision>
  <dcterms:created xsi:type="dcterms:W3CDTF">2023-01-06T02:50:00Z</dcterms:created>
  <dcterms:modified xsi:type="dcterms:W3CDTF">2023-01-07T12:10:00Z</dcterms:modified>
</cp:coreProperties>
</file>